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highlight w:val="yellow"/>
          <w:lang w:val="en-US"/>
        </w:rPr>
        <w:t>Table S2.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Validity parameters for prediction of cardiovascular mortality for all sites, according to different criteria of Chronic Obstructive Pulmonary Disease (COPD). The PLATINO Study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7"/>
        <w:gridCol w:w="2484"/>
        <w:gridCol w:w="2280"/>
        <w:gridCol w:w="2289"/>
        <w:gridCol w:w="2280"/>
        <w:gridCol w:w="2274"/>
      </w:tblGrid>
      <w:tr>
        <w:trPr/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iagnostic classification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ensitivity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% (95%CI)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pecificity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% (95%CI)</w:t>
            </w:r>
          </w:p>
        </w:tc>
        <w:tc>
          <w:tcPr>
            <w:tcW w:w="2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ositive predictive value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% (95%CI)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egative predictive value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% (95%CI)</w:t>
            </w:r>
          </w:p>
        </w:tc>
        <w:tc>
          <w:tcPr>
            <w:tcW w:w="2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Youden’s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index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Both Genders</w:t>
            </w:r>
          </w:p>
        </w:tc>
        <w:tc>
          <w:tcPr>
            <w:tcW w:w="2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/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LN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.5 (23.7; 48.7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7.5 (86.3; 88.7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8 (3.7; 8.6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.4 (97.9; 98.9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.0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OLD 2-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.3 (20.6; 43.8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.9 (93.0; 94.7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4 (6.6; 15.5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.4 (97.8; 98.8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.2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OLD 1-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2.2 (39.7; 64.6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3.4 (82.0; 84.7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7 (4.7; 9.2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.7 (98.2; 99.1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.6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V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lang w:val="en-US"/>
              </w:rPr>
              <w:t>/FEV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6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.0 (18.2; 41.9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.9 (90.8; 92.9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2 (4.3; 11.1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.4 (97.8; 98.8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9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Males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LN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.0 (31.9; 68.1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3.0 (80.8; 85.1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4 (4.3; 11.7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.4 (97.4; 99.1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.0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OLD 2-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.3 (19.7; 53.5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2.5 (90.9; 94.0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8 (6.2; 19.6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.1 (97.1; 98.8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.8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OLD 1-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.8 (40.7; 75.4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8.3 (75.9; 80.6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1 (4.4; 10.8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.5 (97.6; 99.2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.1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V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lang w:val="en-US"/>
              </w:rPr>
              <w:t>/FEV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6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.6 (23.7; 59.4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9.6 (87.7; 91.3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6 (5.2; 15.8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.2 (97.3; 98.9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.2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Females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LN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0 (7.7; 38.6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0.7 (89.2; 92.0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7 (1.4; 7.8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.5 (97.7; 99.0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7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OLD 2-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.3 (13.3; 45.5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.8 (93.7; 95.8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1 (4.2; 16.6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.6 (97.9; 99.1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1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OLD 1-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.5 (28.1; 63.6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.9 (85.3; 88.5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2 (3.5; 10.0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.8 (98.2; 99.3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.4</w:t>
            </w:r>
          </w:p>
        </w:tc>
      </w:tr>
      <w:tr>
        <w:trPr/>
        <w:tc>
          <w:tcPr>
            <w:tcW w:w="23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V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lang w:val="en-US"/>
              </w:rPr>
              <w:t>/FEV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6</w:t>
            </w:r>
          </w:p>
        </w:tc>
        <w:tc>
          <w:tcPr>
            <w:tcW w:w="2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.7 (5.6; 34.7)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.5 (92.2; 94.6)</w:t>
            </w:r>
          </w:p>
        </w:tc>
        <w:tc>
          <w:tcPr>
            <w:tcW w:w="2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4 (1.4; 9.9)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.4 (97.7; 99.0)</w:t>
            </w:r>
          </w:p>
        </w:tc>
        <w:tc>
          <w:tcPr>
            <w:tcW w:w="2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2</w:t>
            </w:r>
          </w:p>
        </w:tc>
      </w:tr>
    </w:tbl>
    <w:p>
      <w:pPr>
        <w:pStyle w:val="Normal"/>
        <w:tabs>
          <w:tab w:val="clear" w:pos="708"/>
          <w:tab w:val="right" w:pos="14004" w:leader="none"/>
        </w:tabs>
        <w:spacing w:lineRule="auto" w:line="36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right" w:pos="14004" w:leader="none"/>
        </w:tabs>
        <w:spacing w:lineRule="auto" w:line="36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highlight w:val="yellow"/>
          <w:lang w:val="en-US"/>
        </w:rPr>
        <w:t>Table S3.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Validity parameters for prediction of respiratory mortality for all sites, according to different criteria of Chronic Obstructive Pulmonary Disease (COPD). The PLATINO Study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7"/>
        <w:gridCol w:w="2484"/>
        <w:gridCol w:w="2280"/>
        <w:gridCol w:w="2289"/>
        <w:gridCol w:w="2280"/>
        <w:gridCol w:w="2274"/>
      </w:tblGrid>
      <w:tr>
        <w:trPr/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iagnostic classification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ensitivity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% (95%CI)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pecificity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% (95%CI)</w:t>
            </w:r>
          </w:p>
        </w:tc>
        <w:tc>
          <w:tcPr>
            <w:tcW w:w="2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ositive predictive value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% (95%CI)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egative predictive value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% (95%CI)</w:t>
            </w:r>
          </w:p>
        </w:tc>
        <w:tc>
          <w:tcPr>
            <w:tcW w:w="2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Youden’s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index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Both Genders</w:t>
            </w:r>
          </w:p>
        </w:tc>
        <w:tc>
          <w:tcPr>
            <w:tcW w:w="2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LN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.2 (19.2; 74.9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7.2 (85.9; 88.4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 (0.6; 3.4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7 (99.4; 99.9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.4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OLD 2-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.3 (9.2; 51.2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.5 (92.5; 94.3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5 (0.8; 5.7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5 (99.2; 99.7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.8</w:t>
            </w:r>
          </w:p>
        </w:tc>
      </w:tr>
      <w:tr>
        <w:trPr/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OLD 1-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.1 (20.3; 66.5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2.8 (81.4; 84.1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 (0.7; 3.0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6 (99.2; 99.8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9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V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lang w:val="en-US"/>
              </w:rPr>
              <w:t>/FEV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6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.5 (13.9; 68.4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.6 (90.5; 92.6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 (0.7; 4.6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7 (99.4; 99.9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.1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Males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LN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.6 (21.2; 86.3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2.4 (80.2; 84.5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 (0.8; 5.3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6 (99.0; 99.9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.0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OLD 2-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.7 (15.2; 72.3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2.1 (90.4; 93.5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9 (1.6; 11.1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4 (98.7; 99.8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.8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OLD 1-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.3 (27.7; 84.8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7.7 (75.2; 80.0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5 (1.0; 5.1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5 (98.8; 99.8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.0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V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lang w:val="en-US"/>
              </w:rPr>
              <w:t>/FEV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6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.4 (13.7; 78.8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9.1 (87.2; 90.8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9 (0.8; 7.4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5 (98.9; 99.8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.5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Females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LN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.0 (0.6; 80.6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0.5 (89.0; 91.9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 (0.0; 3.4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8 (99.4; 100.0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5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OLD 2-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 (0.0; 41.0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.4 (93.2; 95.4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 (0.0; 3.7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6 (99.1; 99.8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5.6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OLD 1-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3 (0.4; 57.9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.3 (84.6; 87.9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 (0.0; 2.3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6 (99.2; 99.9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</w:t>
            </w:r>
          </w:p>
        </w:tc>
      </w:tr>
      <w:tr>
        <w:trPr/>
        <w:tc>
          <w:tcPr>
            <w:tcW w:w="23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V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lang w:val="en-US"/>
              </w:rPr>
              <w:t>/FEV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6</w:t>
            </w:r>
          </w:p>
        </w:tc>
        <w:tc>
          <w:tcPr>
            <w:tcW w:w="2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.0 (0.6; 80.6)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.4 (92.1; 94.5)</w:t>
            </w:r>
          </w:p>
        </w:tc>
        <w:tc>
          <w:tcPr>
            <w:tcW w:w="2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0; 4.8)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8 (99.5; 100.0)</w:t>
            </w:r>
          </w:p>
        </w:tc>
        <w:tc>
          <w:tcPr>
            <w:tcW w:w="2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4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firstLine="708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highlight w:val="yellow"/>
          <w:lang w:val="en-US"/>
        </w:rPr>
        <w:t>Table S4.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/>
        <w:t>Validity parameters for prediction of cancer mortality for all sites, according to different criteria of Chronic Obstructive Pulmonary Disease (COPD). The PLATINO Study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7"/>
        <w:gridCol w:w="2484"/>
        <w:gridCol w:w="2280"/>
        <w:gridCol w:w="2289"/>
        <w:gridCol w:w="2280"/>
        <w:gridCol w:w="2274"/>
      </w:tblGrid>
      <w:tr>
        <w:trPr/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iagnostic classification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ensitivity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% (95%CI)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pecificity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% (95%CI)</w:t>
            </w:r>
          </w:p>
        </w:tc>
        <w:tc>
          <w:tcPr>
            <w:tcW w:w="2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ositive predictive value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% (95%CI)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egative predictive value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% (95%CI)</w:t>
            </w:r>
          </w:p>
        </w:tc>
        <w:tc>
          <w:tcPr>
            <w:tcW w:w="2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Youden’s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index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Both Genders</w:t>
            </w:r>
          </w:p>
        </w:tc>
        <w:tc>
          <w:tcPr>
            <w:tcW w:w="2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LN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1 (3.7; 24.1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7.0 (85.7; 88.2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 (0.4; 3.0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.4 (97.9; 98.9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.9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OLD 2-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7 (2.4; 20.8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.4 (92.4; 94.2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 (0.5; 5.0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.5 (98.0; 98.9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</w:t>
            </w:r>
          </w:p>
        </w:tc>
      </w:tr>
      <w:tr>
        <w:trPr/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OLD 1-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.3 (16.0; 43.5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2.8 (81.4; 84.1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5 (1.3; 4.2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.7 (98.1; 99.1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1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V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lang w:val="en-US"/>
              </w:rPr>
              <w:t>/FEV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6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4 (0.5; 15.1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.4 (90.3; 92.4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 (0.1; 2.9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.4 (97.9; 98.8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4.2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Males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LN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0 (4.3; 48.1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2.2 (79.9; 84.3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 (0.3; 4.0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.8 (97.9; 99.4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2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OLD 2-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8 (4.1; 45.6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.9 (90.2; 93.4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9 (0.6; 8.4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.9 (98.1; 99.4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7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OLD 1-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.5 (15.2; 64.6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7.5 (75.1; 79.8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 (0.8; 4.6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0 (98.1; 99.5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0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V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lang w:val="en-US"/>
              </w:rPr>
              <w:t>/FEV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6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3 (1.7; 40.5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8.8 (86.9; 90.6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 (0.2; 5.2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.8 (98.0; 99.4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Females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LN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7 (0.8; 22.1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0.4 (88.9; 91.8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1; 4.3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.2 (97.4; 98.8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2.9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OLD 2-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3 (0.1; 17.2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.4 (93.2; 95.4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0; 5.5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.3 (97.5; 98.8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2.3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OLD 1-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.3 (9.9; 42.3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.5 (84.8; 88.1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9 (1.2; 5.8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.5 (97.8; 99.0)</w:t>
            </w:r>
          </w:p>
        </w:tc>
        <w:tc>
          <w:tcPr>
            <w:tcW w:w="2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8</w:t>
            </w:r>
          </w:p>
        </w:tc>
      </w:tr>
      <w:tr>
        <w:trPr/>
        <w:tc>
          <w:tcPr>
            <w:tcW w:w="23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84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V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lang w:val="en-US"/>
              </w:rPr>
              <w:t>/FEV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6</w:t>
            </w:r>
          </w:p>
        </w:tc>
        <w:tc>
          <w:tcPr>
            <w:tcW w:w="2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 (0.0; 11.6)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.2 (91.9; 94.4)</w:t>
            </w:r>
          </w:p>
        </w:tc>
        <w:tc>
          <w:tcPr>
            <w:tcW w:w="2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 (0.0; 3.2)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.1 (97.3; 98.7)</w:t>
            </w:r>
          </w:p>
        </w:tc>
        <w:tc>
          <w:tcPr>
            <w:tcW w:w="2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6.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4:55:00Z</dcterms:created>
  <dc:creator>Renata</dc:creator>
  <dc:description/>
  <dc:language>en-US</dc:language>
  <cp:lastModifiedBy>Renata</cp:lastModifiedBy>
  <dcterms:modified xsi:type="dcterms:W3CDTF">2014-09-15T14:55:00Z</dcterms:modified>
  <cp:revision>1</cp:revision>
  <dc:subject/>
  <dc:title/>
</cp:coreProperties>
</file>